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3DA30" w14:textId="77777777" w:rsidR="004D3C26" w:rsidRPr="009F26A5" w:rsidRDefault="004D3C26" w:rsidP="004D3C26">
      <w:pPr>
        <w:rPr>
          <w:rFonts w:ascii="Times New Roman" w:hAnsi="Times New Roman" w:cs="Times New Roman"/>
          <w:sz w:val="24"/>
          <w:szCs w:val="24"/>
        </w:rPr>
      </w:pPr>
      <w:r w:rsidRPr="009F26A5">
        <w:rPr>
          <w:rFonts w:ascii="Times New Roman" w:hAnsi="Times New Roman" w:cs="Times New Roman"/>
          <w:sz w:val="24"/>
          <w:szCs w:val="24"/>
        </w:rPr>
        <w:t xml:space="preserve">Appendix 1: DVA Read code </w:t>
      </w:r>
      <w:proofErr w:type="gramStart"/>
      <w:r w:rsidRPr="009F26A5">
        <w:rPr>
          <w:rFonts w:ascii="Times New Roman" w:hAnsi="Times New Roman" w:cs="Times New Roman"/>
          <w:sz w:val="24"/>
          <w:szCs w:val="24"/>
        </w:rPr>
        <w:t>list</w:t>
      </w:r>
      <w:proofErr w:type="gramEnd"/>
    </w:p>
    <w:p w14:paraId="2726315D" w14:textId="77777777" w:rsidR="004D3C26" w:rsidRPr="009F26A5" w:rsidRDefault="004D3C26" w:rsidP="004D3C26">
      <w:pPr>
        <w:rPr>
          <w:rFonts w:ascii="Times New Roman" w:hAnsi="Times New Roman" w:cs="Times New Roman"/>
          <w:sz w:val="24"/>
          <w:szCs w:val="24"/>
        </w:rPr>
      </w:pPr>
      <w:r w:rsidRPr="009F26A5">
        <w:rPr>
          <w:rFonts w:ascii="Times New Roman" w:hAnsi="Times New Roman" w:cs="Times New Roman"/>
          <w:sz w:val="24"/>
          <w:szCs w:val="24"/>
        </w:rPr>
        <w:t xml:space="preserve">Obtained from Jackson </w:t>
      </w:r>
      <w:proofErr w:type="gramStart"/>
      <w:r w:rsidRPr="009F26A5">
        <w:rPr>
          <w:rFonts w:ascii="Times New Roman" w:hAnsi="Times New Roman" w:cs="Times New Roman"/>
          <w:sz w:val="24"/>
          <w:szCs w:val="24"/>
        </w:rPr>
        <w:t>et al.</w:t>
      </w:r>
      <w:r w:rsidRPr="00FF5767">
        <w:rPr>
          <w:rFonts w:ascii="Times New Roman" w:hAnsi="Times New Roman" w:cs="Times New Roman"/>
          <w:noProof/>
          <w:sz w:val="24"/>
          <w:szCs w:val="24"/>
        </w:rPr>
        <w:t>[</w:t>
      </w:r>
      <w:proofErr w:type="gramEnd"/>
      <w:r w:rsidRPr="00FF5767">
        <w:rPr>
          <w:rFonts w:ascii="Times New Roman" w:hAnsi="Times New Roman" w:cs="Times New Roman"/>
          <w:noProof/>
          <w:sz w:val="24"/>
          <w:szCs w:val="24"/>
        </w:rPr>
        <w:t>12]</w:t>
      </w:r>
      <w:r w:rsidRPr="009F26A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409306" w14:textId="77777777" w:rsidR="004D3C26" w:rsidRPr="009F26A5" w:rsidRDefault="004D3C26" w:rsidP="004D3C26">
      <w:pPr>
        <w:rPr>
          <w:rFonts w:ascii="Times New Roman" w:hAnsi="Times New Roman" w:cs="Times New Roman"/>
          <w:sz w:val="24"/>
          <w:szCs w:val="24"/>
        </w:rPr>
      </w:pPr>
      <w:r w:rsidRPr="009F26A5">
        <w:rPr>
          <w:rFonts w:ascii="Times New Roman" w:hAnsi="Times New Roman" w:cs="Times New Roman"/>
          <w:sz w:val="24"/>
          <w:szCs w:val="24"/>
        </w:rPr>
        <w:t xml:space="preserve">Codes </w:t>
      </w:r>
      <w:proofErr w:type="gramStart"/>
      <w:r w:rsidRPr="009F26A5">
        <w:rPr>
          <w:rFonts w:ascii="Times New Roman" w:hAnsi="Times New Roman" w:cs="Times New Roman"/>
          <w:sz w:val="24"/>
          <w:szCs w:val="24"/>
        </w:rPr>
        <w:t>were truncated</w:t>
      </w:r>
      <w:proofErr w:type="gramEnd"/>
      <w:r w:rsidRPr="009F26A5">
        <w:rPr>
          <w:rFonts w:ascii="Times New Roman" w:hAnsi="Times New Roman" w:cs="Times New Roman"/>
          <w:sz w:val="24"/>
          <w:szCs w:val="24"/>
        </w:rPr>
        <w:t xml:space="preserve"> to the first five characters for use within SAIL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946"/>
      </w:tblGrid>
      <w:tr w:rsidR="004D3C26" w:rsidRPr="0088037C" w14:paraId="4FB3E2CF" w14:textId="77777777" w:rsidTr="00F64B8D">
        <w:trPr>
          <w:trHeight w:val="300"/>
          <w:tblHeader/>
        </w:trPr>
        <w:tc>
          <w:tcPr>
            <w:tcW w:w="1413" w:type="dxa"/>
            <w:shd w:val="clear" w:color="auto" w:fill="auto"/>
            <w:noWrap/>
            <w:vAlign w:val="bottom"/>
          </w:tcPr>
          <w:p w14:paraId="6B555001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Read code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42EB15E6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Definition</w:t>
            </w:r>
          </w:p>
        </w:tc>
      </w:tr>
      <w:tr w:rsidR="004D3C26" w:rsidRPr="0088037C" w14:paraId="514DB566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10F943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XG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D3765EA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ictim of domestic abuse</w:t>
            </w:r>
          </w:p>
        </w:tc>
      </w:tr>
      <w:tr w:rsidR="004D3C26" w:rsidRPr="0088037C" w14:paraId="12F4A3FC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D34D968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Z415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F852BF8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omestic abuse counselling</w:t>
            </w:r>
          </w:p>
        </w:tc>
      </w:tr>
      <w:tr w:rsidR="004D3C26" w:rsidRPr="0088037C" w14:paraId="0168851C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E43BAAF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XD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175DB800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istory of domestic abuse</w:t>
            </w:r>
          </w:p>
        </w:tc>
      </w:tr>
      <w:tr w:rsidR="004D3C26" w:rsidRPr="0088037C" w14:paraId="1F66AF40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C743FD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7Ia.11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487F8F4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dvice about domestic abuse</w:t>
            </w:r>
          </w:p>
        </w:tc>
      </w:tr>
      <w:tr w:rsidR="004D3C26" w:rsidRPr="0088037C" w14:paraId="7085AFFD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15DFD32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X3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DC743ED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istory of domestic violence</w:t>
            </w:r>
          </w:p>
        </w:tc>
      </w:tr>
      <w:tr w:rsidR="004D3C26" w:rsidRPr="0088037C" w14:paraId="064896E9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3BD7565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Hl7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64D8088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erral to domestic violence advocate</w:t>
            </w:r>
          </w:p>
        </w:tc>
      </w:tr>
      <w:tr w:rsidR="004D3C26" w:rsidRPr="0088037C" w14:paraId="513B297D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9D21049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GA</w:t>
            </w:r>
            <w:proofErr w:type="spellEnd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.00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AC7775D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tification received of alleged domestic violence in household</w:t>
            </w:r>
          </w:p>
        </w:tc>
      </w:tr>
      <w:tr w:rsidR="004D3C26" w:rsidRPr="0088037C" w14:paraId="1CC1E061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B3803E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7Ia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24BB094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dvice about domestic violence</w:t>
            </w:r>
          </w:p>
        </w:tc>
      </w:tr>
      <w:tr w:rsidR="004D3C26" w:rsidRPr="0088037C" w14:paraId="49C00AC5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4C9AF12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X8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84E2A77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ictim of domestic violence</w:t>
            </w:r>
          </w:p>
        </w:tc>
      </w:tr>
      <w:tr w:rsidR="004D3C26" w:rsidRPr="0088037C" w14:paraId="30587680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76A04DA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XE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948FE80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istory of being victim of domestic violence</w:t>
            </w:r>
          </w:p>
        </w:tc>
      </w:tr>
      <w:tr w:rsidR="004D3C26" w:rsidRPr="0088037C" w14:paraId="5297A7FB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CC6EBF5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3N0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656FF95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X]Other maltreatment syndromes, by spouse or partner</w:t>
            </w:r>
          </w:p>
        </w:tc>
      </w:tr>
      <w:tr w:rsidR="004D3C26" w:rsidRPr="0088037C" w14:paraId="5EBEB187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</w:tcPr>
          <w:p w14:paraId="1F143282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3M0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64E27566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X]Neglect and abandonment, by spouse or partner</w:t>
            </w:r>
          </w:p>
        </w:tc>
      </w:tr>
      <w:tr w:rsidR="004D3C26" w:rsidRPr="0088037C" w14:paraId="49F15BFA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</w:tcPr>
          <w:p w14:paraId="54AD8253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3P0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1F6D94C7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X]Maltreatment, by spouse or partner</w:t>
            </w:r>
          </w:p>
        </w:tc>
      </w:tr>
      <w:tr w:rsidR="004D3C26" w:rsidRPr="0088037C" w14:paraId="7454B5B8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</w:tcPr>
          <w:p w14:paraId="4B625CD0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NDJ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178F6CFC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olice domestic incident report received</w:t>
            </w:r>
          </w:p>
        </w:tc>
      </w:tr>
      <w:tr w:rsidR="004D3C26" w:rsidRPr="0088037C" w14:paraId="146471D6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</w:tcPr>
          <w:p w14:paraId="70CC3A31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N563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65E16ECC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attered wife</w:t>
            </w:r>
          </w:p>
        </w:tc>
      </w:tr>
      <w:tr w:rsidR="004D3C26" w:rsidRPr="0088037C" w14:paraId="03246869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</w:tcPr>
          <w:p w14:paraId="6C6FDD88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N561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1A928C7D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attered woman, unspecified</w:t>
            </w:r>
          </w:p>
        </w:tc>
      </w:tr>
      <w:tr w:rsidR="004D3C26" w:rsidRPr="0088037C" w14:paraId="30F090EE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</w:tcPr>
          <w:p w14:paraId="26C6452F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HA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1F58E908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attered wife - history</w:t>
            </w:r>
          </w:p>
        </w:tc>
      </w:tr>
      <w:tr w:rsidR="004D3C26" w:rsidRPr="0088037C" w14:paraId="2599B385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</w:tcPr>
          <w:p w14:paraId="17F4B6B5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Hm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2211F2BB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ubject of multi-agency risk assessment conference</w:t>
            </w:r>
          </w:p>
        </w:tc>
      </w:tr>
      <w:tr w:rsidR="004D3C26" w:rsidRPr="0088037C" w14:paraId="7A79D03E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</w:tcPr>
          <w:p w14:paraId="1488C904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T0b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5E944DCE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ferral to multi-agency risk assessment conference</w:t>
            </w:r>
          </w:p>
        </w:tc>
      </w:tr>
      <w:tr w:rsidR="004D3C26" w:rsidRPr="0088037C" w14:paraId="1C996E74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</w:tcPr>
          <w:p w14:paraId="2E36D6C2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HD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08D98A40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iolent spouse</w:t>
            </w:r>
          </w:p>
        </w:tc>
      </w:tr>
      <w:tr w:rsidR="004D3C26" w:rsidRPr="0088037C" w14:paraId="6346DFE5" w14:textId="77777777" w:rsidTr="00F64B8D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</w:tcPr>
          <w:p w14:paraId="452F0A45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7Ia.00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38A9C066" w14:textId="77777777" w:rsidR="004D3C26" w:rsidRPr="002658F8" w:rsidRDefault="004D3C26" w:rsidP="00F64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58F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dvice about domestic violence</w:t>
            </w:r>
          </w:p>
        </w:tc>
      </w:tr>
    </w:tbl>
    <w:p w14:paraId="3108420A" w14:textId="77777777" w:rsidR="004D3C26" w:rsidRPr="0000222C" w:rsidRDefault="004D3C26" w:rsidP="004D3C26">
      <w:pPr>
        <w:rPr>
          <w:rFonts w:ascii="Arial" w:eastAsiaTheme="majorEastAsia" w:hAnsi="Arial" w:cs="Arial"/>
          <w:color w:val="1F3763" w:themeColor="accent1" w:themeShade="7F"/>
          <w:sz w:val="24"/>
          <w:szCs w:val="24"/>
        </w:rPr>
      </w:pPr>
    </w:p>
    <w:p w14:paraId="2A96FBCA" w14:textId="77777777" w:rsidR="00155E8F" w:rsidRDefault="00155E8F"/>
    <w:sectPr w:rsidR="00155E8F" w:rsidSect="009A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C26"/>
    <w:rsid w:val="00155E8F"/>
    <w:rsid w:val="004D3C26"/>
    <w:rsid w:val="00D7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F021B"/>
  <w15:chartTrackingRefBased/>
  <w15:docId w15:val="{AE3EF01A-32E8-42AA-A46A-A4AD09625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3-04-19T07:07:00Z</dcterms:created>
  <dcterms:modified xsi:type="dcterms:W3CDTF">2023-04-19T07:07:00Z</dcterms:modified>
</cp:coreProperties>
</file>